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79610" w14:textId="5094989E" w:rsidR="00852467" w:rsidRDefault="00D621F5" w:rsidP="00D621F5">
      <w:pPr>
        <w:spacing w:line="480" w:lineRule="auto"/>
        <w:rPr>
          <w:rFonts w:ascii="Times New Roman" w:hAnsi="Times New Roman" w:cs="Times New Roman"/>
        </w:rPr>
      </w:pPr>
      <w:r w:rsidRPr="00D621F5">
        <w:rPr>
          <w:rFonts w:ascii="Times New Roman" w:hAnsi="Times New Roman" w:cs="Times New Roman"/>
        </w:rPr>
        <w:t>Supplementa</w:t>
      </w:r>
      <w:r w:rsidRPr="004433DC">
        <w:rPr>
          <w:rFonts w:ascii="Times New Roman" w:hAnsi="Times New Roman" w:cs="Times New Roman"/>
        </w:rPr>
        <w:t xml:space="preserve">ry Table </w:t>
      </w:r>
      <w:r w:rsidR="004433DC" w:rsidRPr="004433DC">
        <w:rPr>
          <w:rFonts w:ascii="Times New Roman" w:hAnsi="Times New Roman" w:cs="Times New Roman"/>
        </w:rPr>
        <w:t>Ⅰ</w:t>
      </w:r>
      <w:r w:rsidRPr="004433DC">
        <w:rPr>
          <w:rFonts w:ascii="Times New Roman" w:hAnsi="Times New Roman" w:cs="Times New Roman"/>
        </w:rPr>
        <w:t>. Sequence-spe</w:t>
      </w:r>
      <w:r w:rsidRPr="00D621F5">
        <w:rPr>
          <w:rFonts w:ascii="Times New Roman" w:hAnsi="Times New Roman" w:cs="Times New Roman"/>
        </w:rPr>
        <w:t>cific primers</w:t>
      </w:r>
    </w:p>
    <w:tbl>
      <w:tblPr>
        <w:tblpPr w:leftFromText="180" w:rightFromText="180" w:vertAnchor="text" w:horzAnchor="margin" w:tblpY="-32"/>
        <w:tblW w:w="7088" w:type="dxa"/>
        <w:tblLook w:val="04A0" w:firstRow="1" w:lastRow="0" w:firstColumn="1" w:lastColumn="0" w:noHBand="0" w:noVBand="1"/>
      </w:tblPr>
      <w:tblGrid>
        <w:gridCol w:w="1560"/>
        <w:gridCol w:w="1134"/>
        <w:gridCol w:w="3333"/>
        <w:gridCol w:w="1061"/>
      </w:tblGrid>
      <w:tr w:rsidR="00D621F5" w:rsidRPr="00D621F5" w14:paraId="75F3F879" w14:textId="77777777" w:rsidTr="00D621F5">
        <w:trPr>
          <w:trHeight w:val="2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E344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807E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44FB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 sequence (5</w:t>
            </w:r>
            <w:r w:rsidRPr="00D621F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3</w:t>
            </w:r>
            <w:r w:rsidRPr="00D621F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′</w:t>
            </w: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178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 (bp)</w:t>
            </w:r>
          </w:p>
        </w:tc>
      </w:tr>
      <w:tr w:rsidR="00D621F5" w:rsidRPr="00D621F5" w14:paraId="6444F2B0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372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0DD0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D04E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GTCCCCTCCCGTGT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482F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</w:t>
            </w:r>
          </w:p>
        </w:tc>
      </w:tr>
      <w:tr w:rsidR="00D621F5" w:rsidRPr="00D621F5" w14:paraId="1C070821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2BF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CDD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533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AGCCTCGCAGCCC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CBD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571D84F9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8D1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7EC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516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TGAGAGAAGGAGGG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8A5B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</w:tr>
      <w:tr w:rsidR="00D621F5" w:rsidRPr="00D621F5" w14:paraId="50968A61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BF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FF4B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FEF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TGGACGCAGGCAATAA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CCD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452DBFF4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723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2C5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D3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CGGGAACTCGTGTGC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5DC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D621F5" w:rsidRPr="00D621F5" w14:paraId="56D88DE3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D4F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C6C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0E84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ATGCTCCACCTGCTC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B5C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5002516E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1069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68E8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12D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CTGGTGGCCTCTGCT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D78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</w:t>
            </w:r>
          </w:p>
        </w:tc>
      </w:tr>
      <w:tr w:rsidR="00D621F5" w:rsidRPr="00D621F5" w14:paraId="6F848A05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C4D4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0A7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03E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CCCACATGCTTCTGTC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A714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6C430BCF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E743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28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805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ATCCCACGCTTTCCA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E5C9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</w:tr>
      <w:tr w:rsidR="00D621F5" w:rsidRPr="00D621F5" w14:paraId="54ECC865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274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F887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B76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GGCTTTGGAGAACA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E3B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5479C468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82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53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8303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TGATTTGCCCGGTTG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76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</w:tr>
      <w:tr w:rsidR="00D621F5" w:rsidRPr="00D621F5" w14:paraId="1A7AAFA4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066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41FF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9E6A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ATGTCCACAGTCACTCG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CFC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621F5" w:rsidRPr="00D621F5" w14:paraId="28FDFC86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F639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-EXON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C21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9EE9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GTCCGCCTGCCTTGC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9EE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</w:tr>
      <w:tr w:rsidR="00D621F5" w:rsidRPr="00D621F5" w14:paraId="7C138A43" w14:textId="77777777" w:rsidTr="00D621F5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6B16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ECA2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BAD3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CTAGGCTTCAGTTACT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EFE6D" w14:textId="77777777" w:rsidR="00D621F5" w:rsidRPr="00D621F5" w:rsidRDefault="00D621F5" w:rsidP="00D62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621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4AC377C" w14:textId="77777777" w:rsidR="00D621F5" w:rsidRDefault="00D621F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D94F5D" w14:textId="6A4B373E" w:rsidR="00CA338B" w:rsidRPr="00ED5FD4" w:rsidRDefault="00ED5FD4" w:rsidP="0099784F">
      <w:pPr>
        <w:spacing w:line="480" w:lineRule="auto"/>
        <w:rPr>
          <w:rFonts w:ascii="Times New Roman" w:hAnsi="Times New Roman" w:cs="Times New Roman"/>
        </w:rPr>
      </w:pPr>
      <w:r w:rsidRPr="00ED5FD4">
        <w:rPr>
          <w:rFonts w:ascii="Times New Roman" w:hAnsi="Times New Roman" w:cs="Times New Roman"/>
        </w:rPr>
        <w:lastRenderedPageBreak/>
        <w:t>Supplementar</w:t>
      </w:r>
      <w:bookmarkStart w:id="0" w:name="_GoBack"/>
      <w:r w:rsidRPr="004433DC">
        <w:rPr>
          <w:rFonts w:ascii="Times New Roman" w:hAnsi="Times New Roman" w:cs="Times New Roman"/>
        </w:rPr>
        <w:t>y Table</w:t>
      </w:r>
      <w:r w:rsidR="004433DC" w:rsidRPr="004433DC">
        <w:rPr>
          <w:rFonts w:ascii="Times New Roman" w:hAnsi="Times New Roman" w:cs="Times New Roman"/>
        </w:rPr>
        <w:t xml:space="preserve"> Ⅱ</w:t>
      </w:r>
      <w:r w:rsidRPr="004433DC">
        <w:rPr>
          <w:rFonts w:ascii="Times New Roman" w:hAnsi="Times New Roman" w:cs="Times New Roman"/>
        </w:rPr>
        <w:t>. The distribu</w:t>
      </w:r>
      <w:bookmarkEnd w:id="0"/>
      <w:r w:rsidRPr="00ED5FD4">
        <w:rPr>
          <w:rFonts w:ascii="Times New Roman" w:hAnsi="Times New Roman" w:cs="Times New Roman"/>
        </w:rPr>
        <w:t>tion of weak ABO alleles in 302 candidates</w:t>
      </w:r>
    </w:p>
    <w:tbl>
      <w:tblPr>
        <w:tblW w:w="8137" w:type="dxa"/>
        <w:tblLook w:val="04A0" w:firstRow="1" w:lastRow="0" w:firstColumn="1" w:lastColumn="0" w:noHBand="0" w:noVBand="1"/>
      </w:tblPr>
      <w:tblGrid>
        <w:gridCol w:w="391"/>
        <w:gridCol w:w="1540"/>
        <w:gridCol w:w="1026"/>
        <w:gridCol w:w="1863"/>
        <w:gridCol w:w="3486"/>
      </w:tblGrid>
      <w:tr w:rsidR="00ED5FD4" w:rsidRPr="00ED5FD4" w14:paraId="0056F89C" w14:textId="77777777" w:rsidTr="0099784F">
        <w:trPr>
          <w:trHeight w:val="278"/>
        </w:trPr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68E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D9C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BD4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vidual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456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ive frequency(%)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72B5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 w:rsidR="00ED5FD4" w:rsidRPr="00ED5FD4" w14:paraId="478C3FE3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352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FF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w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F5F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47D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9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0303" w14:textId="510182AC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O1,AwO2,Aw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AwBw</w:t>
            </w:r>
            <w:r w:rsidR="00CB65A2">
              <w:rPr>
                <w:rFonts w:ascii="Century Gothic" w:eastAsia="等线" w:hAnsi="Century Gothic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D5FD4" w:rsidRPr="00ED5FD4" w14:paraId="0A632033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15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C35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DB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FD8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8A59" w14:textId="41FEE5A4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O1, A2O2, A2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7415278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E9E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A85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3F3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58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0524" w14:textId="6ABC974C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A2, A2A2, A2O1, A2O2, A2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2110CE5F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34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70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el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2E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45A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E94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lO1, AelO2</w:t>
            </w:r>
          </w:p>
        </w:tc>
      </w:tr>
      <w:tr w:rsidR="00ED5FD4" w:rsidRPr="00ED5FD4" w14:paraId="0E7C6C16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A1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657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3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98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FCB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28B" w14:textId="01B32790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O1,A3O2, A3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717D803C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67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A4E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el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F6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275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60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lO1, AelO2</w:t>
            </w:r>
          </w:p>
        </w:tc>
      </w:tr>
      <w:tr w:rsidR="00ED5FD4" w:rsidRPr="00ED5FD4" w14:paraId="78C309D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768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24A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DC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A72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A5C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O1</w:t>
            </w:r>
          </w:p>
        </w:tc>
      </w:tr>
      <w:tr w:rsidR="00ED5FD4" w:rsidRPr="00ED5FD4" w14:paraId="3A3ABB6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15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B17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w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87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E7F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24E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O1, AwO2</w:t>
            </w:r>
          </w:p>
        </w:tc>
      </w:tr>
      <w:tr w:rsidR="00ED5FD4" w:rsidRPr="00ED5FD4" w14:paraId="6095A063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6AC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304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w.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427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8E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CF2" w14:textId="5C8F54C0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O1,Aw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18865888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D2F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9E1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2B0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32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D87" w14:textId="284E3D38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60D1E12F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DA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A7A" w14:textId="202D9126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21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73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E1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AC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O1</w:t>
            </w:r>
          </w:p>
        </w:tc>
      </w:tr>
      <w:tr w:rsidR="00ED5FD4" w:rsidRPr="00ED5FD4" w14:paraId="22F33931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C1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28C" w14:textId="4A31F268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2.23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B8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6BC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AA68" w14:textId="1C2DE8F2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26F54A4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55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CA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el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103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2D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E9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lO1</w:t>
            </w:r>
          </w:p>
        </w:tc>
      </w:tr>
      <w:tr w:rsidR="00ED5FD4" w:rsidRPr="00ED5FD4" w14:paraId="3BEC34E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9F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823E" w14:textId="5D2A0B0B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el.10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502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00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5A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lO1</w:t>
            </w:r>
          </w:p>
        </w:tc>
      </w:tr>
      <w:tr w:rsidR="00ED5FD4" w:rsidRPr="00ED5FD4" w14:paraId="2E09DDC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EB8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F4E1" w14:textId="7C9D5BB4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el.13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31F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6A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0753" w14:textId="1713C30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elO5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D5FD4" w:rsidRPr="00ED5FD4" w14:paraId="7849071E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36D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38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w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7C4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D23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403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O1</w:t>
            </w:r>
          </w:p>
        </w:tc>
      </w:tr>
      <w:tr w:rsidR="00ED5FD4" w:rsidRPr="00ED5FD4" w14:paraId="32C5ACEC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03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0E9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w.31.02-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83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D89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506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wO2</w:t>
            </w:r>
          </w:p>
        </w:tc>
      </w:tr>
      <w:tr w:rsidR="00ED5FD4" w:rsidRPr="00ED5FD4" w14:paraId="7292FC70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41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FF2B" w14:textId="4E101B59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Ax.22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78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6E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24A" w14:textId="4FA23090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B</w:t>
            </w:r>
            <w:proofErr w:type="spellEnd"/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658173F6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2C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DFD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E3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CD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11D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,BwO1,BwO2</w:t>
            </w:r>
          </w:p>
        </w:tc>
      </w:tr>
      <w:tr w:rsidR="00ED5FD4" w:rsidRPr="00ED5FD4" w14:paraId="701AD558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9E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91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D10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05B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15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,BwO1,BwO2,BwO6</w:t>
            </w: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$</w:t>
            </w:r>
          </w:p>
        </w:tc>
      </w:tr>
      <w:tr w:rsidR="00ED5FD4" w:rsidRPr="00ED5FD4" w14:paraId="532C9D3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74C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A7A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el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FD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49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AEC4" w14:textId="2E8B4F85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O1,BelO2,BelO4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D5FD4" w:rsidRPr="00ED5FD4" w14:paraId="530712C7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7B1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80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3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5C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EE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7FB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3,B3O1,B3O2</w:t>
            </w:r>
          </w:p>
        </w:tc>
      </w:tr>
      <w:tr w:rsidR="00ED5FD4" w:rsidRPr="00ED5FD4" w14:paraId="0E19FEDC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5D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88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el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00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997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D0F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el,BelO1,BelO2</w:t>
            </w:r>
          </w:p>
        </w:tc>
      </w:tr>
      <w:tr w:rsidR="00ED5FD4" w:rsidRPr="00ED5FD4" w14:paraId="050CF509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F5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4FAD" w14:textId="2AC6A719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37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39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84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79A" w14:textId="6C81EE5C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,BBw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28337E1B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17E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187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3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9BF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53E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AD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3,B3O1</w:t>
            </w:r>
          </w:p>
        </w:tc>
      </w:tr>
      <w:tr w:rsidR="00ED5FD4" w:rsidRPr="00ED5FD4" w14:paraId="67BAC5EA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50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C5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79D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40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32C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</w:t>
            </w:r>
          </w:p>
        </w:tc>
      </w:tr>
      <w:tr w:rsidR="00ED5FD4" w:rsidRPr="00ED5FD4" w14:paraId="30EF4D08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DD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1C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1E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E6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1C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,BwO1</w:t>
            </w:r>
          </w:p>
        </w:tc>
      </w:tr>
      <w:tr w:rsidR="00ED5FD4" w:rsidRPr="00ED5FD4" w14:paraId="6570113D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14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855E" w14:textId="3B6B102E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el.09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6A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8F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2CF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O2</w:t>
            </w:r>
          </w:p>
        </w:tc>
      </w:tr>
      <w:tr w:rsidR="00ED5FD4" w:rsidRPr="00ED5FD4" w14:paraId="0E9F5A0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7A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F45" w14:textId="7F92BDB6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el.11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21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00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C8CD" w14:textId="28F803DC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O1,BelO4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D5FD4" w:rsidRPr="00ED5FD4" w14:paraId="7466C13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CA2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1D2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8B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78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D3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1,BwO7</w:t>
            </w:r>
          </w:p>
        </w:tc>
      </w:tr>
      <w:tr w:rsidR="00ED5FD4" w:rsidRPr="00ED5FD4" w14:paraId="57323393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0E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BEE1" w14:textId="777EBBB5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3.09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AA1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A7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FF1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3</w:t>
            </w:r>
          </w:p>
        </w:tc>
      </w:tr>
      <w:tr w:rsidR="00ED5FD4" w:rsidRPr="00ED5FD4" w14:paraId="4C27815E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66A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6E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7BD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08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B09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1</w:t>
            </w:r>
          </w:p>
        </w:tc>
      </w:tr>
      <w:tr w:rsidR="00ED5FD4" w:rsidRPr="00ED5FD4" w14:paraId="0E86B2A7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30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AD1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9A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44F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92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</w:t>
            </w:r>
          </w:p>
        </w:tc>
      </w:tr>
      <w:tr w:rsidR="00ED5FD4" w:rsidRPr="00ED5FD4" w14:paraId="0846659F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697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7E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DD2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6B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F1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1</w:t>
            </w:r>
          </w:p>
        </w:tc>
      </w:tr>
      <w:tr w:rsidR="00ED5FD4" w:rsidRPr="00ED5FD4" w14:paraId="5CCF0BDF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AE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A4D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1D3A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8B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3F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1</w:t>
            </w:r>
          </w:p>
        </w:tc>
      </w:tr>
      <w:tr w:rsidR="00ED5FD4" w:rsidRPr="00ED5FD4" w14:paraId="50CEFA8A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4E7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018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818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5BA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E01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1</w:t>
            </w:r>
          </w:p>
        </w:tc>
      </w:tr>
      <w:tr w:rsidR="00ED5FD4" w:rsidRPr="00ED5FD4" w14:paraId="28CDCAEA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E7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EF5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7D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51A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6C1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</w:t>
            </w:r>
          </w:p>
        </w:tc>
      </w:tr>
      <w:tr w:rsidR="00ED5FD4" w:rsidRPr="00ED5FD4" w14:paraId="2E8BE561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AD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D38" w14:textId="518D65C0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w.35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DE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07C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95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</w:t>
            </w:r>
          </w:p>
        </w:tc>
      </w:tr>
      <w:tr w:rsidR="00ED5FD4" w:rsidRPr="00ED5FD4" w14:paraId="37AA12F7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B9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38D" w14:textId="71627522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x.12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6E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91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E6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x</w:t>
            </w:r>
          </w:p>
        </w:tc>
      </w:tr>
      <w:tr w:rsidR="00ED5FD4" w:rsidRPr="00ED5FD4" w14:paraId="626DFE50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6A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7AF1" w14:textId="1DD4BDB9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1.10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2D3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3A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98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Bw</w:t>
            </w:r>
          </w:p>
        </w:tc>
      </w:tr>
      <w:tr w:rsidR="00ED5FD4" w:rsidRPr="00ED5FD4" w14:paraId="255A65CA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0F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F8EF" w14:textId="79CE30F5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1.19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3F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A7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F2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wO2</w:t>
            </w:r>
          </w:p>
        </w:tc>
      </w:tr>
      <w:tr w:rsidR="00ED5FD4" w:rsidRPr="00ED5FD4" w14:paraId="2C71D6C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43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DCB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A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B8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A8E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22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83A" w14:textId="6077BC5C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(A)A1,B(A)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B(A)O1,B(A)O2,B(A)O56</w:t>
            </w:r>
            <w:r w:rsidR="00CB65A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D5FD4" w:rsidRPr="00ED5FD4" w14:paraId="48D449EE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40C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7D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A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17E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EB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C4EC" w14:textId="01EA707E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(A)A1,B(A)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B(A)O1,B(A)O2</w:t>
            </w:r>
          </w:p>
        </w:tc>
      </w:tr>
      <w:tr w:rsidR="00ED5FD4" w:rsidRPr="00ED5FD4" w14:paraId="07F8B412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22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16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BA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826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8A0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74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(A)O1</w:t>
            </w:r>
          </w:p>
        </w:tc>
      </w:tr>
      <w:tr w:rsidR="00ED5FD4" w:rsidRPr="00ED5FD4" w14:paraId="3B1C781F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6A4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72F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cisAB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8103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46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6640" w14:textId="3DA0E4D6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AB</w:t>
            </w:r>
            <w:proofErr w:type="spellEnd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A1,cisAB/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AB</w:t>
            </w:r>
            <w:proofErr w:type="spellEnd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O1,cisAB/O2</w:t>
            </w:r>
          </w:p>
        </w:tc>
      </w:tr>
      <w:tr w:rsidR="00ED5FD4" w:rsidRPr="00ED5FD4" w14:paraId="2B8DBD05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130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D91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cisAB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8C31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143D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2D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AB</w:t>
            </w:r>
            <w:proofErr w:type="spellEnd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O1,cisAB/O2</w:t>
            </w:r>
          </w:p>
        </w:tc>
      </w:tr>
      <w:tr w:rsidR="00ED5FD4" w:rsidRPr="00ED5FD4" w14:paraId="2F1AF9AE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31B8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5E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cisAB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6F7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B0E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307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AB</w:t>
            </w:r>
            <w:proofErr w:type="spellEnd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O1</w:t>
            </w:r>
          </w:p>
        </w:tc>
      </w:tr>
      <w:tr w:rsidR="00ED5FD4" w:rsidRPr="00ED5FD4" w14:paraId="4FE86DB1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7BF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D490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cisAB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91C5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D57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64C" w14:textId="2B1D6FD0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sAB</w:t>
            </w:r>
            <w:proofErr w:type="spellEnd"/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B</w:t>
            </w:r>
            <w:r w:rsidR="00F629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</w:p>
        </w:tc>
      </w:tr>
      <w:tr w:rsidR="00ED5FD4" w:rsidRPr="00ED5FD4" w14:paraId="33E046F4" w14:textId="77777777" w:rsidTr="0099784F">
        <w:trPr>
          <w:trHeight w:val="278"/>
        </w:trPr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F159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B93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O*O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CB982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A44B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C9296" w14:textId="77777777" w:rsidR="00ED5FD4" w:rsidRPr="00ED5FD4" w:rsidRDefault="00ED5FD4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1O7</w:t>
            </w:r>
          </w:p>
        </w:tc>
      </w:tr>
      <w:tr w:rsidR="00ED5FD4" w:rsidRPr="00ED5FD4" w14:paraId="5B3D50B9" w14:textId="77777777" w:rsidTr="0099784F">
        <w:trPr>
          <w:trHeight w:val="975"/>
        </w:trPr>
        <w:tc>
          <w:tcPr>
            <w:tcW w:w="81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DCE7" w14:textId="667B0E32" w:rsidR="00ED5FD4" w:rsidRPr="00ED5FD4" w:rsidRDefault="00CB65A2" w:rsidP="00ED5F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  <w:r w:rsidR="00ED5FD4"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irteen alleles haven't been named by ISBT, and they are named according to NCBI.</w:t>
            </w:r>
            <w:r w:rsidR="00ED5FD4"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‡</w:t>
            </w:r>
            <w:r w:rsidR="00ED5FD4"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x samples contain two weak ABO subgroup alleles as Ael.13/O05, Aw.37/Bw.14, Bel.06/O.04, Bel.11/O.04, Bw.12/O.06, BA.02/O.56.</w:t>
            </w:r>
            <w:r w:rsidR="00ED5FD4"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§</w:t>
            </w:r>
            <w:r w:rsidR="00ED5FD4" w:rsidRPr="00ED5F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 stands for B.01, B.02, B.03 according to ISBT.</w:t>
            </w:r>
          </w:p>
        </w:tc>
      </w:tr>
    </w:tbl>
    <w:p w14:paraId="46401E5B" w14:textId="444B0A62" w:rsidR="00ED5FD4" w:rsidRPr="00ED5FD4" w:rsidRDefault="00ED5FD4" w:rsidP="00E15F84">
      <w:pPr>
        <w:widowControl/>
        <w:jc w:val="left"/>
      </w:pPr>
    </w:p>
    <w:sectPr w:rsidR="00ED5FD4" w:rsidRPr="00ED5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B1DE7" w14:textId="77777777" w:rsidR="00A33A37" w:rsidRDefault="00A33A37" w:rsidP="00D621F5">
      <w:r>
        <w:separator/>
      </w:r>
    </w:p>
  </w:endnote>
  <w:endnote w:type="continuationSeparator" w:id="0">
    <w:p w14:paraId="4C22F6E2" w14:textId="77777777" w:rsidR="00A33A37" w:rsidRDefault="00A33A37" w:rsidP="00D62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 Gothic"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8144B" w14:textId="77777777" w:rsidR="00A33A37" w:rsidRDefault="00A33A37" w:rsidP="00D621F5">
      <w:r>
        <w:separator/>
      </w:r>
    </w:p>
  </w:footnote>
  <w:footnote w:type="continuationSeparator" w:id="0">
    <w:p w14:paraId="1A950E8D" w14:textId="77777777" w:rsidR="00A33A37" w:rsidRDefault="00A33A37" w:rsidP="00D62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FD4"/>
    <w:rsid w:val="00183DD8"/>
    <w:rsid w:val="002B5D94"/>
    <w:rsid w:val="004433DC"/>
    <w:rsid w:val="005003BD"/>
    <w:rsid w:val="00852467"/>
    <w:rsid w:val="0099784F"/>
    <w:rsid w:val="00A33A37"/>
    <w:rsid w:val="00CA338B"/>
    <w:rsid w:val="00CB65A2"/>
    <w:rsid w:val="00D621F5"/>
    <w:rsid w:val="00E15F84"/>
    <w:rsid w:val="00ED5FD4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0BB6A"/>
  <w15:chartTrackingRefBased/>
  <w15:docId w15:val="{52EBE5DB-4D38-4372-A01E-C8F818177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2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2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2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3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i</dc:creator>
  <cp:keywords/>
  <dc:description/>
  <cp:lastModifiedBy>zhouyi</cp:lastModifiedBy>
  <cp:revision>7</cp:revision>
  <cp:lastPrinted>2019-12-31T16:00:00Z</cp:lastPrinted>
  <dcterms:created xsi:type="dcterms:W3CDTF">2019-11-07T02:56:00Z</dcterms:created>
  <dcterms:modified xsi:type="dcterms:W3CDTF">2020-01-22T12:02:00Z</dcterms:modified>
</cp:coreProperties>
</file>